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116"/>
        <w:gridCol w:w="2262"/>
      </w:tblGrid>
      <w:tr w:rsidR="00BA247C" w:rsidRPr="00F530A4" w:rsidTr="00945440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6B424B" w:rsidP="00557D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nline resource 1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Description of </w:t>
            </w:r>
            <w:r w:rsidR="00557DF6">
              <w:rPr>
                <w:rFonts w:ascii="Times New Roman" w:hAnsi="Times New Roman" w:cs="Times New Roman"/>
                <w:sz w:val="20"/>
                <w:szCs w:val="20"/>
              </w:rPr>
              <w:t xml:space="preserve">used </w:t>
            </w:r>
            <w:r w:rsidR="00513D0C" w:rsidRPr="00F530A4">
              <w:rPr>
                <w:rFonts w:ascii="Times New Roman" w:hAnsi="Times New Roman" w:cs="Times New Roman"/>
                <w:sz w:val="20"/>
                <w:szCs w:val="20"/>
              </w:rPr>
              <w:t>CNS VS</w:t>
            </w:r>
            <w:r w:rsidR="00513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tests 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7C" w:rsidRPr="00F530A4" w:rsidRDefault="00BA247C" w:rsidP="00BA247C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7C" w:rsidRPr="00F530A4" w:rsidRDefault="00BA247C" w:rsidP="00BA247C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47C" w:rsidRPr="00F530A4" w:rsidRDefault="00BA247C" w:rsidP="00513D0C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Score computation </w:t>
            </w:r>
          </w:p>
        </w:tc>
      </w:tr>
      <w:tr w:rsidR="00BA247C" w:rsidRPr="00F530A4" w:rsidTr="00513D0C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CNS VS Verbal Memory (VEM) Test</w:t>
            </w:r>
          </w:p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Fifteen words </w:t>
            </w:r>
            <w:proofErr w:type="gramStart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are presented</w:t>
            </w:r>
            <w:proofErr w:type="gramEnd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, one at a time. Subject subsequently identifies presented words among new words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by pressing the space bar (immediate and delayed recall).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Total items correct</w:t>
            </w:r>
            <w:r w:rsidR="00AA3A17">
              <w:rPr>
                <w:rFonts w:ascii="Times New Roman" w:hAnsi="Times New Roman" w:cs="Times New Roman"/>
                <w:sz w:val="20"/>
                <w:szCs w:val="20"/>
              </w:rPr>
              <w:t xml:space="preserve"> (hits and passes)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CNS VS Visual Memory (VIM) Test</w:t>
            </w:r>
          </w:p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Fifteen abstract images </w:t>
            </w:r>
            <w:proofErr w:type="gramStart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are presented</w:t>
            </w:r>
            <w:proofErr w:type="gramEnd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, one at a time. Subject subsequently identifies presented images among new images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(immediate and delayed recall)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Total items correct </w:t>
            </w:r>
            <w:r w:rsidR="00AA3A17">
              <w:rPr>
                <w:rFonts w:ascii="Times New Roman" w:hAnsi="Times New Roman" w:cs="Times New Roman"/>
                <w:sz w:val="20"/>
                <w:szCs w:val="20"/>
              </w:rPr>
              <w:t>(hits and passes)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CNS VS Finger Tapping Test (FTT): </w:t>
            </w:r>
            <w:r w:rsidRPr="002E02AA">
              <w:rPr>
                <w:rFonts w:ascii="Times New Roman" w:hAnsi="Times New Roman" w:cs="Times New Roman"/>
                <w:i/>
                <w:sz w:val="20"/>
                <w:szCs w:val="20"/>
              </w:rPr>
              <w:t>Motor speed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Subject presses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space bar as quickly as possible for 10 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>seconds with the index finger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three trials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for the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>left and the right hand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Taps right average + taps left average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CNS VS Symbol Digit Coding (SDC) Test: </w:t>
            </w:r>
            <w:r w:rsidRPr="002E02AA">
              <w:rPr>
                <w:rFonts w:ascii="Times New Roman" w:hAnsi="Times New Roman" w:cs="Times New Roman"/>
                <w:i/>
                <w:sz w:val="20"/>
                <w:szCs w:val="20"/>
              </w:rPr>
              <w:t>Psychomotor speed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7527DB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mbols and corresponding number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e display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upper part of the screen. Subject matches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mbols 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rect numbers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a grid on the lower part of the screen for 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>two minutes.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Correct responses – incorrect responses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2E02A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CNS VS </w:t>
            </w:r>
            <w:proofErr w:type="spellStart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Test part I</w:t>
            </w:r>
            <w:r w:rsidR="002E02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2E02AA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="002E02AA">
              <w:rPr>
                <w:rFonts w:ascii="Times New Roman" w:hAnsi="Times New Roman" w:cs="Times New Roman"/>
                <w:sz w:val="20"/>
                <w:szCs w:val="20"/>
              </w:rPr>
              <w:t xml:space="preserve"> I)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E02AA">
              <w:rPr>
                <w:rFonts w:ascii="Times New Roman" w:hAnsi="Times New Roman" w:cs="Times New Roman"/>
                <w:i/>
                <w:sz w:val="20"/>
                <w:szCs w:val="20"/>
              </w:rPr>
              <w:t>Simple reaction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Part 1: subject presses space bar when a word </w:t>
            </w:r>
            <w:proofErr w:type="gramStart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is presented</w:t>
            </w:r>
            <w:proofErr w:type="gramEnd"/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on the screen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3A17">
              <w:rPr>
                <w:rFonts w:ascii="Times New Roman" w:hAnsi="Times New Roman" w:cs="Times New Roman"/>
                <w:sz w:val="20"/>
                <w:szCs w:val="20"/>
              </w:rPr>
              <w:t xml:space="preserve"> All words describe colors.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Average reaction time 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2E02A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CNS VS </w:t>
            </w:r>
            <w:proofErr w:type="spellStart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Te</w:t>
            </w:r>
            <w:r w:rsidR="002E02AA">
              <w:rPr>
                <w:rFonts w:ascii="Times New Roman" w:hAnsi="Times New Roman" w:cs="Times New Roman"/>
                <w:sz w:val="20"/>
                <w:szCs w:val="20"/>
              </w:rPr>
              <w:t xml:space="preserve">st part III (Stroop III): </w:t>
            </w:r>
            <w:r w:rsidR="002E02AA" w:rsidRPr="002E02AA">
              <w:rPr>
                <w:rFonts w:ascii="Times New Roman" w:hAnsi="Times New Roman" w:cs="Times New Roman"/>
                <w:i/>
                <w:sz w:val="20"/>
                <w:szCs w:val="20"/>
              </w:rPr>
              <w:t>Inhibitory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Part 3: subject presses space bar if the color of the word does not match the meaning of the word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(incongruent trials, e.g., the word “green” </w:t>
            </w:r>
            <w:proofErr w:type="gramStart"/>
            <w:r w:rsidR="007527DB">
              <w:rPr>
                <w:rFonts w:ascii="Times New Roman" w:hAnsi="Times New Roman" w:cs="Times New Roman"/>
                <w:sz w:val="20"/>
                <w:szCs w:val="20"/>
              </w:rPr>
              <w:t>is presented</w:t>
            </w:r>
            <w:proofErr w:type="gramEnd"/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with a red font)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Average reaction time </w:t>
            </w:r>
            <w:r w:rsidR="00677957">
              <w:rPr>
                <w:rFonts w:ascii="Times New Roman" w:hAnsi="Times New Roman" w:cs="Times New Roman"/>
                <w:sz w:val="20"/>
                <w:szCs w:val="20"/>
              </w:rPr>
              <w:t>correct items</w:t>
            </w:r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CNS VS Shifting Attention Test (SAT): </w:t>
            </w:r>
            <w:r w:rsidRPr="0013785E">
              <w:rPr>
                <w:rFonts w:ascii="Times New Roman" w:hAnsi="Times New Roman" w:cs="Times New Roman"/>
                <w:i/>
                <w:sz w:val="20"/>
                <w:szCs w:val="20"/>
              </w:rPr>
              <w:t>Cognitive flexibility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Subject matches geometric objects by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 either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 shape or color 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 xml:space="preserve">to one of two figures in the lower 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 of the screen 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for two minutes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>, using the left and right shift keys. The assignment and figures differ per trial</w:t>
            </w: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rect responses – Errors</w:t>
            </w:r>
            <w:bookmarkStart w:id="0" w:name="_GoBack"/>
            <w:bookmarkEnd w:id="0"/>
          </w:p>
        </w:tc>
      </w:tr>
      <w:tr w:rsidR="00BA247C" w:rsidRPr="00F530A4" w:rsidTr="00513D0C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CNS VS Continuous Performance Test (CPT): </w:t>
            </w:r>
            <w:r w:rsidRPr="0013785E">
              <w:rPr>
                <w:rFonts w:ascii="Times New Roman" w:hAnsi="Times New Roman" w:cs="Times New Roman"/>
                <w:i/>
                <w:sz w:val="20"/>
                <w:szCs w:val="20"/>
              </w:rPr>
              <w:t>Vigilance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513D0C" w:rsidP="00513D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pital letter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e presen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the screen, one at a time. 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Subject responds to </w:t>
            </w:r>
            <w:r w:rsidR="00F445D8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BA247C"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target let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B” by pressing the space bar (total test time 5 minutes, uninterrupted)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BA247C" w:rsidRPr="00F530A4" w:rsidRDefault="00BA247C" w:rsidP="007527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30A4">
              <w:rPr>
                <w:rFonts w:ascii="Times New Roman" w:hAnsi="Times New Roman" w:cs="Times New Roman"/>
                <w:sz w:val="20"/>
                <w:szCs w:val="20"/>
              </w:rPr>
              <w:t xml:space="preserve">Average reaction time of responses to </w:t>
            </w:r>
            <w:r w:rsidR="007527DB">
              <w:rPr>
                <w:rFonts w:ascii="Times New Roman" w:hAnsi="Times New Roman" w:cs="Times New Roman"/>
                <w:sz w:val="20"/>
                <w:szCs w:val="20"/>
              </w:rPr>
              <w:t>target letter</w:t>
            </w:r>
          </w:p>
        </w:tc>
      </w:tr>
      <w:tr w:rsidR="00BA247C" w:rsidRPr="00F530A4" w:rsidTr="00945440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47C" w:rsidRPr="00F530A4" w:rsidRDefault="00BA247C" w:rsidP="00BA2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638FA" w:rsidRDefault="00677957"/>
    <w:sectPr w:rsidR="00763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47C"/>
    <w:rsid w:val="00075AE2"/>
    <w:rsid w:val="0013785E"/>
    <w:rsid w:val="002E02AA"/>
    <w:rsid w:val="00513D0C"/>
    <w:rsid w:val="00557DF6"/>
    <w:rsid w:val="006425AA"/>
    <w:rsid w:val="006767E8"/>
    <w:rsid w:val="00677957"/>
    <w:rsid w:val="006B424B"/>
    <w:rsid w:val="007527DB"/>
    <w:rsid w:val="0083774C"/>
    <w:rsid w:val="00AA3A17"/>
    <w:rsid w:val="00BA247C"/>
    <w:rsid w:val="00C76C45"/>
    <w:rsid w:val="00D61544"/>
    <w:rsid w:val="00DB6D67"/>
    <w:rsid w:val="00DD16E0"/>
    <w:rsid w:val="00F445D8"/>
    <w:rsid w:val="00F8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054EB"/>
  <w15:chartTrackingRefBased/>
  <w15:docId w15:val="{71221FF2-BE57-49DE-B832-0D0D4838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47C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Butterbrod</dc:creator>
  <cp:keywords/>
  <dc:description/>
  <cp:lastModifiedBy>E. Butterbrod</cp:lastModifiedBy>
  <cp:revision>14</cp:revision>
  <dcterms:created xsi:type="dcterms:W3CDTF">2019-10-01T14:00:00Z</dcterms:created>
  <dcterms:modified xsi:type="dcterms:W3CDTF">2020-06-25T06:29:00Z</dcterms:modified>
</cp:coreProperties>
</file>